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0A1E6" w14:textId="77777777" w:rsidR="000106D6" w:rsidRPr="005D0EB2" w:rsidRDefault="000106D6">
      <w:pPr>
        <w:rPr>
          <w:rFonts w:ascii="Arial" w:hAnsi="Arial" w:cs="Arial"/>
          <w:sz w:val="24"/>
          <w:szCs w:val="24"/>
          <w:lang w:val="en-US"/>
        </w:rPr>
      </w:pPr>
    </w:p>
    <w:p w14:paraId="512FFA3A" w14:textId="77777777" w:rsidR="00841A6F" w:rsidRPr="005D0EB2" w:rsidRDefault="00841A6F">
      <w:pPr>
        <w:rPr>
          <w:rFonts w:ascii="Arial" w:hAnsi="Arial" w:cs="Arial"/>
          <w:sz w:val="24"/>
          <w:szCs w:val="24"/>
          <w:lang w:val="en-US"/>
        </w:rPr>
      </w:pPr>
      <w:r w:rsidRPr="005D0EB2">
        <w:rPr>
          <w:rFonts w:ascii="Arial" w:hAnsi="Arial" w:cs="Arial"/>
          <w:b/>
          <w:sz w:val="24"/>
          <w:szCs w:val="24"/>
          <w:lang w:val="en-US"/>
        </w:rPr>
        <w:t>S2 Table</w:t>
      </w:r>
      <w:r w:rsidR="00DE609A" w:rsidRPr="005D0EB2">
        <w:rPr>
          <w:rFonts w:ascii="Arial" w:hAnsi="Arial" w:cs="Arial"/>
          <w:b/>
          <w:sz w:val="24"/>
          <w:szCs w:val="24"/>
          <w:lang w:val="en-US"/>
        </w:rPr>
        <w:t>:</w:t>
      </w:r>
      <w:r w:rsidRPr="005D0EB2">
        <w:rPr>
          <w:rFonts w:ascii="Arial" w:hAnsi="Arial" w:cs="Arial"/>
          <w:b/>
          <w:sz w:val="24"/>
          <w:szCs w:val="24"/>
          <w:lang w:val="en-US"/>
        </w:rPr>
        <w:t xml:space="preserve"> Details of Multivariable</w:t>
      </w:r>
      <w:r w:rsidR="00DE609A" w:rsidRPr="005D0EB2">
        <w:rPr>
          <w:rFonts w:ascii="Arial" w:hAnsi="Arial" w:cs="Arial"/>
          <w:b/>
          <w:sz w:val="24"/>
          <w:szCs w:val="24"/>
          <w:lang w:val="en-US"/>
        </w:rPr>
        <w:t xml:space="preserve"> Analyses for the biomarkers </w:t>
      </w:r>
      <w:r w:rsidR="00794F96" w:rsidRPr="005D0EB2">
        <w:rPr>
          <w:rFonts w:ascii="Arial" w:hAnsi="Arial" w:cs="Arial"/>
          <w:b/>
          <w:sz w:val="24"/>
          <w:szCs w:val="24"/>
          <w:lang w:val="en-US"/>
        </w:rPr>
        <w:t xml:space="preserve">identified </w:t>
      </w:r>
      <w:r w:rsidR="000077CE" w:rsidRPr="005D0EB2">
        <w:rPr>
          <w:rFonts w:ascii="Arial" w:hAnsi="Arial" w:cs="Arial"/>
          <w:b/>
          <w:sz w:val="24"/>
          <w:szCs w:val="24"/>
          <w:lang w:val="en-US"/>
        </w:rPr>
        <w:t xml:space="preserve">as being significantly correlated (p&lt;0.05) to overall survival </w:t>
      </w:r>
      <w:r w:rsidR="00DE609A" w:rsidRPr="005D0EB2">
        <w:rPr>
          <w:rFonts w:ascii="Arial" w:hAnsi="Arial" w:cs="Arial"/>
          <w:b/>
          <w:sz w:val="24"/>
          <w:szCs w:val="24"/>
          <w:lang w:val="en-US"/>
        </w:rPr>
        <w:t>(data from validation samples)</w:t>
      </w:r>
      <w:r w:rsidR="000077CE" w:rsidRPr="005D0EB2">
        <w:rPr>
          <w:rFonts w:ascii="Arial" w:hAnsi="Arial" w:cs="Arial"/>
          <w:b/>
          <w:sz w:val="24"/>
          <w:szCs w:val="24"/>
          <w:lang w:val="en-US"/>
        </w:rPr>
        <w:t>.</w:t>
      </w:r>
      <w:r w:rsidR="000077CE" w:rsidRPr="005D0EB2">
        <w:rPr>
          <w:rFonts w:ascii="Arial" w:hAnsi="Arial" w:cs="Arial"/>
          <w:sz w:val="24"/>
          <w:szCs w:val="24"/>
          <w:lang w:val="en-US"/>
        </w:rPr>
        <w:t xml:space="preserve"> Results shown indicate the correlation for each variable to survival: </w:t>
      </w:r>
      <w:proofErr w:type="spellStart"/>
      <w:r w:rsidR="000077CE" w:rsidRPr="005D0EB2">
        <w:rPr>
          <w:rFonts w:ascii="Arial" w:hAnsi="Arial" w:cs="Arial"/>
          <w:sz w:val="24"/>
          <w:szCs w:val="24"/>
          <w:lang w:val="en-US"/>
        </w:rPr>
        <w:t>HR</w:t>
      </w:r>
      <w:proofErr w:type="spellEnd"/>
      <w:r w:rsidR="000077CE" w:rsidRPr="005D0EB2">
        <w:rPr>
          <w:rFonts w:ascii="Arial" w:hAnsi="Arial" w:cs="Arial"/>
          <w:sz w:val="24"/>
          <w:szCs w:val="24"/>
          <w:lang w:val="en-US"/>
        </w:rPr>
        <w:t xml:space="preserve"> (CI) and p value. </w:t>
      </w:r>
    </w:p>
    <w:tbl>
      <w:tblPr>
        <w:tblStyle w:val="TableGrid"/>
        <w:tblW w:w="0" w:type="auto"/>
        <w:jc w:val="center"/>
        <w:tblInd w:w="-167" w:type="dxa"/>
        <w:tblLook w:val="04A0" w:firstRow="1" w:lastRow="0" w:firstColumn="1" w:lastColumn="0" w:noHBand="0" w:noVBand="1"/>
      </w:tblPr>
      <w:tblGrid>
        <w:gridCol w:w="844"/>
        <w:gridCol w:w="1404"/>
        <w:gridCol w:w="1079"/>
        <w:gridCol w:w="1174"/>
        <w:gridCol w:w="1067"/>
        <w:gridCol w:w="1684"/>
        <w:gridCol w:w="1229"/>
        <w:gridCol w:w="1262"/>
      </w:tblGrid>
      <w:tr w:rsidR="00DE609A" w:rsidRPr="005D0EB2" w14:paraId="5919B92F" w14:textId="77777777" w:rsidTr="005D0EB2">
        <w:trPr>
          <w:trHeight w:val="544"/>
          <w:jc w:val="center"/>
        </w:trPr>
        <w:tc>
          <w:tcPr>
            <w:tcW w:w="844" w:type="dxa"/>
          </w:tcPr>
          <w:p w14:paraId="389F5EB5" w14:textId="77777777" w:rsidR="00DE609A" w:rsidRPr="005D0EB2" w:rsidRDefault="00DE609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</w:tcPr>
          <w:p w14:paraId="55012536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Biomarker</w:t>
            </w:r>
          </w:p>
          <w:p w14:paraId="27FD7231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(Low vs. High)</w:t>
            </w:r>
          </w:p>
        </w:tc>
        <w:tc>
          <w:tcPr>
            <w:tcW w:w="1079" w:type="dxa"/>
          </w:tcPr>
          <w:p w14:paraId="41129904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  <w:p w14:paraId="018518C8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(&lt;70 vs. ≥ 70)</w:t>
            </w:r>
          </w:p>
        </w:tc>
        <w:tc>
          <w:tcPr>
            <w:tcW w:w="1174" w:type="dxa"/>
          </w:tcPr>
          <w:p w14:paraId="6A145A77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Sex</w:t>
            </w:r>
          </w:p>
          <w:p w14:paraId="29DF6EB6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(Female vs. Male)</w:t>
            </w:r>
          </w:p>
        </w:tc>
        <w:tc>
          <w:tcPr>
            <w:tcW w:w="1067" w:type="dxa"/>
          </w:tcPr>
          <w:p w14:paraId="7BA6F522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Race</w:t>
            </w:r>
          </w:p>
          <w:p w14:paraId="4F172252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(White vs. non-white)</w:t>
            </w:r>
          </w:p>
        </w:tc>
        <w:tc>
          <w:tcPr>
            <w:tcW w:w="1684" w:type="dxa"/>
          </w:tcPr>
          <w:p w14:paraId="458C7F20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ECOG Performance status (0-1 vs. 2)</w:t>
            </w:r>
          </w:p>
        </w:tc>
        <w:tc>
          <w:tcPr>
            <w:tcW w:w="1229" w:type="dxa"/>
          </w:tcPr>
          <w:p w14:paraId="39F5D893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Pain intensity</w:t>
            </w:r>
          </w:p>
          <w:p w14:paraId="27825319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(&lt;=20 vs. &gt;20)</w:t>
            </w:r>
          </w:p>
        </w:tc>
        <w:tc>
          <w:tcPr>
            <w:tcW w:w="1262" w:type="dxa"/>
          </w:tcPr>
          <w:p w14:paraId="4DBABBCD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Stage</w:t>
            </w:r>
          </w:p>
          <w:p w14:paraId="0FC37986" w14:textId="77777777" w:rsidR="00DE609A" w:rsidRPr="005D0EB2" w:rsidRDefault="00DE609A" w:rsidP="00DE609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(III vs. IV)</w:t>
            </w:r>
          </w:p>
        </w:tc>
      </w:tr>
      <w:tr w:rsidR="00DE609A" w:rsidRPr="005D0EB2" w14:paraId="5FF4AD13" w14:textId="77777777" w:rsidTr="00EA784C">
        <w:trPr>
          <w:jc w:val="center"/>
        </w:trPr>
        <w:tc>
          <w:tcPr>
            <w:tcW w:w="9743" w:type="dxa"/>
            <w:gridSpan w:val="8"/>
          </w:tcPr>
          <w:p w14:paraId="4AE2200F" w14:textId="77777777" w:rsidR="00DE609A" w:rsidRPr="005D0EB2" w:rsidRDefault="00DE609A" w:rsidP="0018741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(1) </w:t>
            </w:r>
            <w:proofErr w:type="spellStart"/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Gemecitabine+Placebo</w:t>
            </w:r>
            <w:proofErr w:type="spellEnd"/>
          </w:p>
        </w:tc>
      </w:tr>
      <w:tr w:rsidR="00DE609A" w:rsidRPr="005D0EB2" w14:paraId="6CA7DC98" w14:textId="77777777" w:rsidTr="005D0EB2">
        <w:trPr>
          <w:jc w:val="center"/>
        </w:trPr>
        <w:tc>
          <w:tcPr>
            <w:tcW w:w="844" w:type="dxa"/>
          </w:tcPr>
          <w:p w14:paraId="48A092A2" w14:textId="77777777" w:rsidR="00DE609A" w:rsidRPr="005D0EB2" w:rsidRDefault="00DE609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IL-8</w:t>
            </w:r>
          </w:p>
        </w:tc>
        <w:tc>
          <w:tcPr>
            <w:tcW w:w="1404" w:type="dxa"/>
          </w:tcPr>
          <w:p w14:paraId="3138DE35" w14:textId="77777777" w:rsidR="005D0EB2" w:rsidRPr="005D0EB2" w:rsidRDefault="005D0EB2" w:rsidP="005D0EB2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5D0EB2">
              <w:rPr>
                <w:rFonts w:ascii="Arial" w:eastAsia="Times New Roman" w:hAnsi="Arial" w:cs="Arial"/>
                <w:lang w:val="en-US" w:eastAsia="en-US"/>
              </w:rPr>
              <w:t>1.96 (1.27-3.03) p=0.003</w:t>
            </w:r>
          </w:p>
          <w:p w14:paraId="53263DCC" w14:textId="2258EE60" w:rsidR="00DE609A" w:rsidRPr="005D0EB2" w:rsidRDefault="00DE609A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79" w:type="dxa"/>
          </w:tcPr>
          <w:p w14:paraId="18BD911F" w14:textId="2D1F654E" w:rsidR="005D0EB2" w:rsidRPr="005D0EB2" w:rsidRDefault="005D0EB2" w:rsidP="005D0EB2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5D0EB2">
              <w:rPr>
                <w:rFonts w:ascii="Arial" w:eastAsia="Times New Roman" w:hAnsi="Arial" w:cs="Arial"/>
                <w:lang w:val="en-US" w:eastAsia="en-US"/>
              </w:rPr>
              <w:t>1.06 (0.67-1.69) p=0.79</w:t>
            </w:r>
          </w:p>
          <w:p w14:paraId="7D1D98FE" w14:textId="0C2A9A18" w:rsidR="00DE609A" w:rsidRPr="005D0EB2" w:rsidRDefault="00DE609A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74" w:type="dxa"/>
          </w:tcPr>
          <w:p w14:paraId="080F1A55" w14:textId="23891C3D" w:rsidR="005D0EB2" w:rsidRPr="005D0EB2" w:rsidRDefault="005D0EB2" w:rsidP="005D0EB2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5D0EB2">
              <w:rPr>
                <w:rFonts w:ascii="Arial" w:eastAsia="Times New Roman" w:hAnsi="Arial" w:cs="Arial"/>
                <w:lang w:val="en-US" w:eastAsia="en-US"/>
              </w:rPr>
              <w:t>1.47 (0.97-2.22) p=0.07</w:t>
            </w:r>
          </w:p>
          <w:p w14:paraId="738338F6" w14:textId="69E2926C" w:rsidR="00DE609A" w:rsidRPr="005D0EB2" w:rsidRDefault="00DE609A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67" w:type="dxa"/>
          </w:tcPr>
          <w:p w14:paraId="27984E37" w14:textId="77777777" w:rsidR="005D0EB2" w:rsidRPr="005D0EB2" w:rsidRDefault="005D0EB2" w:rsidP="005D0EB2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5D0EB2">
              <w:rPr>
                <w:rFonts w:ascii="Arial" w:eastAsia="Times New Roman" w:hAnsi="Arial" w:cs="Arial"/>
                <w:lang w:val="en-US" w:eastAsia="en-US"/>
              </w:rPr>
              <w:t>0.96 (0.53-1.72) p=0.900</w:t>
            </w:r>
          </w:p>
          <w:p w14:paraId="0C2D3CC4" w14:textId="7775943D" w:rsidR="00DE609A" w:rsidRPr="005D0EB2" w:rsidRDefault="00DE609A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84" w:type="dxa"/>
          </w:tcPr>
          <w:p w14:paraId="5E58C2F0" w14:textId="0ED0FAD6" w:rsidR="005D0EB2" w:rsidRPr="005D0EB2" w:rsidRDefault="005D0EB2" w:rsidP="005D0EB2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5D0EB2">
              <w:rPr>
                <w:rFonts w:ascii="Arial" w:eastAsia="Times New Roman" w:hAnsi="Arial" w:cs="Arial"/>
                <w:lang w:val="en-US" w:eastAsia="en-US"/>
              </w:rPr>
              <w:t>4.00 (2.27-7.14) p=</w:t>
            </w:r>
            <w:r w:rsidRPr="005D0EB2">
              <w:rPr>
                <w:rFonts w:ascii="Arial" w:eastAsia="Times New Roman" w:hAnsi="Arial" w:cs="Arial"/>
                <w:lang w:val="en-US" w:eastAsia="en-US"/>
              </w:rPr>
              <w:t>&lt;</w:t>
            </w:r>
            <w:r w:rsidRPr="005D0EB2">
              <w:rPr>
                <w:rFonts w:ascii="Arial" w:eastAsia="Times New Roman" w:hAnsi="Arial" w:cs="Arial"/>
                <w:lang w:val="en-US" w:eastAsia="en-US"/>
              </w:rPr>
              <w:t>0.000</w:t>
            </w:r>
            <w:r w:rsidRPr="005D0EB2">
              <w:rPr>
                <w:rFonts w:ascii="Arial" w:eastAsia="Times New Roman" w:hAnsi="Arial" w:cs="Arial"/>
                <w:lang w:val="en-US" w:eastAsia="en-US"/>
              </w:rPr>
              <w:t>1</w:t>
            </w:r>
          </w:p>
          <w:p w14:paraId="3E80E75F" w14:textId="0EEAA097" w:rsidR="00DE609A" w:rsidRPr="005D0EB2" w:rsidRDefault="00DE609A" w:rsidP="006B0B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14:paraId="46CDFBF8" w14:textId="5EC9B076" w:rsidR="005D0EB2" w:rsidRPr="005D0EB2" w:rsidRDefault="005D0EB2" w:rsidP="005D0EB2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5D0EB2">
              <w:rPr>
                <w:rFonts w:ascii="Arial" w:eastAsia="Times New Roman" w:hAnsi="Arial" w:cs="Arial"/>
                <w:lang w:val="en-US" w:eastAsia="en-US"/>
              </w:rPr>
              <w:t>0.92 (0.60-1.41) p=0.70</w:t>
            </w:r>
          </w:p>
          <w:p w14:paraId="7238FBE1" w14:textId="6E70F576" w:rsidR="00DE609A" w:rsidRPr="005D0EB2" w:rsidRDefault="00DE609A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14:paraId="07BCABFF" w14:textId="53A7DCCA" w:rsidR="005D0EB2" w:rsidRPr="005D0EB2" w:rsidRDefault="005D0EB2" w:rsidP="005D0EB2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5D0EB2">
              <w:rPr>
                <w:rFonts w:ascii="Arial" w:eastAsia="Times New Roman" w:hAnsi="Arial" w:cs="Arial"/>
                <w:lang w:val="en-US" w:eastAsia="en-US"/>
              </w:rPr>
              <w:t>2.78 (1.59-4.76) p=0.000</w:t>
            </w:r>
            <w:r w:rsidRPr="005D0EB2">
              <w:rPr>
                <w:rFonts w:ascii="Arial" w:eastAsia="Times New Roman" w:hAnsi="Arial" w:cs="Arial"/>
                <w:lang w:val="en-US" w:eastAsia="en-US"/>
              </w:rPr>
              <w:t>3</w:t>
            </w:r>
          </w:p>
          <w:p w14:paraId="0F23D4D0" w14:textId="11D0BDB1" w:rsidR="00DE609A" w:rsidRPr="005D0EB2" w:rsidRDefault="00DE609A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E609A" w:rsidRPr="005D0EB2" w14:paraId="23129F21" w14:textId="77777777" w:rsidTr="005B0736">
        <w:trPr>
          <w:jc w:val="center"/>
        </w:trPr>
        <w:tc>
          <w:tcPr>
            <w:tcW w:w="9743" w:type="dxa"/>
            <w:gridSpan w:val="8"/>
          </w:tcPr>
          <w:p w14:paraId="7EC6936C" w14:textId="77777777" w:rsidR="00DE609A" w:rsidRPr="005D0EB2" w:rsidRDefault="00DE609A" w:rsidP="00DE609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(2) </w:t>
            </w:r>
            <w:proofErr w:type="spellStart"/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Gemecitabine+Erlotinib</w:t>
            </w:r>
            <w:bookmarkStart w:id="0" w:name="_GoBack"/>
            <w:bookmarkEnd w:id="0"/>
            <w:proofErr w:type="spellEnd"/>
          </w:p>
        </w:tc>
      </w:tr>
      <w:tr w:rsidR="005D0EB2" w:rsidRPr="005D0EB2" w14:paraId="3469555D" w14:textId="77777777" w:rsidTr="00202DC5">
        <w:trPr>
          <w:jc w:val="center"/>
        </w:trPr>
        <w:tc>
          <w:tcPr>
            <w:tcW w:w="844" w:type="dxa"/>
          </w:tcPr>
          <w:p w14:paraId="1C6F896F" w14:textId="77777777" w:rsidR="005D0EB2" w:rsidRPr="005D0EB2" w:rsidRDefault="005D0EB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HIF-1 alpha</w:t>
            </w:r>
          </w:p>
        </w:tc>
        <w:tc>
          <w:tcPr>
            <w:tcW w:w="1404" w:type="dxa"/>
            <w:vAlign w:val="center"/>
          </w:tcPr>
          <w:p w14:paraId="7DF835FF" w14:textId="67FE340A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69 (1.05-2.70) p=0.031</w:t>
            </w:r>
          </w:p>
        </w:tc>
        <w:tc>
          <w:tcPr>
            <w:tcW w:w="1079" w:type="dxa"/>
            <w:vAlign w:val="center"/>
          </w:tcPr>
          <w:p w14:paraId="363C6D33" w14:textId="287E3C87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47 (0.91-2.38) p=0.12</w:t>
            </w:r>
          </w:p>
        </w:tc>
        <w:tc>
          <w:tcPr>
            <w:tcW w:w="1174" w:type="dxa"/>
            <w:vAlign w:val="center"/>
          </w:tcPr>
          <w:p w14:paraId="47361737" w14:textId="5E0D11F2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09 (0.68-1.72) p=0.72</w:t>
            </w:r>
          </w:p>
        </w:tc>
        <w:tc>
          <w:tcPr>
            <w:tcW w:w="1067" w:type="dxa"/>
            <w:vAlign w:val="center"/>
          </w:tcPr>
          <w:p w14:paraId="01258315" w14:textId="73E5852E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08 (0.58-2.00) p=0.81</w:t>
            </w:r>
          </w:p>
        </w:tc>
        <w:tc>
          <w:tcPr>
            <w:tcW w:w="1684" w:type="dxa"/>
            <w:vAlign w:val="center"/>
          </w:tcPr>
          <w:p w14:paraId="172277E6" w14:textId="02338ADC" w:rsidR="005D0EB2" w:rsidRPr="005D0EB2" w:rsidRDefault="005D0EB2" w:rsidP="006B0B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15 (0.63-2.13) p=0.65</w:t>
            </w:r>
          </w:p>
        </w:tc>
        <w:tc>
          <w:tcPr>
            <w:tcW w:w="1229" w:type="dxa"/>
            <w:vAlign w:val="center"/>
          </w:tcPr>
          <w:p w14:paraId="205E8009" w14:textId="7A837542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85 (1.11-3.13) p=0.02</w:t>
            </w:r>
          </w:p>
        </w:tc>
        <w:tc>
          <w:tcPr>
            <w:tcW w:w="1262" w:type="dxa"/>
            <w:vAlign w:val="center"/>
          </w:tcPr>
          <w:p w14:paraId="64629134" w14:textId="69CE1B8E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27 (0.65-2.44) p=0.49</w:t>
            </w:r>
          </w:p>
        </w:tc>
      </w:tr>
      <w:tr w:rsidR="005D0EB2" w:rsidRPr="005D0EB2" w14:paraId="45F1E683" w14:textId="77777777" w:rsidTr="00202DC5">
        <w:trPr>
          <w:jc w:val="center"/>
        </w:trPr>
        <w:tc>
          <w:tcPr>
            <w:tcW w:w="844" w:type="dxa"/>
          </w:tcPr>
          <w:p w14:paraId="47FCAE4C" w14:textId="77777777" w:rsidR="005D0EB2" w:rsidRPr="005D0EB2" w:rsidRDefault="005D0EB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IL-8</w:t>
            </w:r>
          </w:p>
        </w:tc>
        <w:tc>
          <w:tcPr>
            <w:tcW w:w="1404" w:type="dxa"/>
            <w:vAlign w:val="center"/>
          </w:tcPr>
          <w:p w14:paraId="43B76776" w14:textId="3545DA6A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96 (1.16-3.33) p=0.012</w:t>
            </w:r>
          </w:p>
        </w:tc>
        <w:tc>
          <w:tcPr>
            <w:tcW w:w="1079" w:type="dxa"/>
            <w:vAlign w:val="center"/>
          </w:tcPr>
          <w:p w14:paraId="6E08E924" w14:textId="0DE4BCB2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43 (0.86-2.33) p=0.17</w:t>
            </w:r>
          </w:p>
        </w:tc>
        <w:tc>
          <w:tcPr>
            <w:tcW w:w="1174" w:type="dxa"/>
            <w:vAlign w:val="center"/>
          </w:tcPr>
          <w:p w14:paraId="66E4EAA9" w14:textId="36765D30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10 (0.68-1.75) p=0.70</w:t>
            </w:r>
          </w:p>
        </w:tc>
        <w:tc>
          <w:tcPr>
            <w:tcW w:w="1067" w:type="dxa"/>
            <w:vAlign w:val="center"/>
          </w:tcPr>
          <w:p w14:paraId="770B347A" w14:textId="473330F8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12 (0.60-2.13) p=0.71</w:t>
            </w:r>
          </w:p>
        </w:tc>
        <w:tc>
          <w:tcPr>
            <w:tcW w:w="1684" w:type="dxa"/>
            <w:vAlign w:val="center"/>
          </w:tcPr>
          <w:p w14:paraId="03E9196B" w14:textId="0E62C65C" w:rsidR="005D0EB2" w:rsidRPr="005D0EB2" w:rsidRDefault="005D0EB2" w:rsidP="006B0B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0.92 (0.47-1.79) p=0.79</w:t>
            </w:r>
          </w:p>
        </w:tc>
        <w:tc>
          <w:tcPr>
            <w:tcW w:w="1229" w:type="dxa"/>
            <w:vAlign w:val="center"/>
          </w:tcPr>
          <w:p w14:paraId="2080E355" w14:textId="20364F61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2.00 (1.16-3.33) p=0.01</w:t>
            </w:r>
          </w:p>
        </w:tc>
        <w:tc>
          <w:tcPr>
            <w:tcW w:w="1262" w:type="dxa"/>
            <w:vAlign w:val="center"/>
          </w:tcPr>
          <w:p w14:paraId="0B9DF5F8" w14:textId="2303FF30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04 (0.49-2.22) p=0.92</w:t>
            </w:r>
          </w:p>
        </w:tc>
      </w:tr>
      <w:tr w:rsidR="005D0EB2" w:rsidRPr="005D0EB2" w14:paraId="453EFC62" w14:textId="77777777" w:rsidTr="00202DC5">
        <w:trPr>
          <w:jc w:val="center"/>
        </w:trPr>
        <w:tc>
          <w:tcPr>
            <w:tcW w:w="844" w:type="dxa"/>
          </w:tcPr>
          <w:p w14:paraId="6C250B00" w14:textId="77777777" w:rsidR="005D0EB2" w:rsidRPr="005D0EB2" w:rsidRDefault="005D0EB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CEA</w:t>
            </w:r>
          </w:p>
        </w:tc>
        <w:tc>
          <w:tcPr>
            <w:tcW w:w="1404" w:type="dxa"/>
            <w:vAlign w:val="center"/>
          </w:tcPr>
          <w:p w14:paraId="6423EFEA" w14:textId="442B5EC8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67 (1.02-2.70) p=0.042</w:t>
            </w:r>
          </w:p>
        </w:tc>
        <w:tc>
          <w:tcPr>
            <w:tcW w:w="1079" w:type="dxa"/>
            <w:vAlign w:val="center"/>
          </w:tcPr>
          <w:p w14:paraId="51B7DA05" w14:textId="1B27AE3E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45 (0.90-2.33) p=0.13</w:t>
            </w:r>
          </w:p>
        </w:tc>
        <w:tc>
          <w:tcPr>
            <w:tcW w:w="1174" w:type="dxa"/>
            <w:vAlign w:val="center"/>
          </w:tcPr>
          <w:p w14:paraId="1533CEE1" w14:textId="75E1BFF8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09 (0.68-1.72) p=0.71</w:t>
            </w:r>
          </w:p>
        </w:tc>
        <w:tc>
          <w:tcPr>
            <w:tcW w:w="1067" w:type="dxa"/>
            <w:vAlign w:val="center"/>
          </w:tcPr>
          <w:p w14:paraId="7F945823" w14:textId="11EA6C4B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05 (0.57-1.96) p=0.86</w:t>
            </w:r>
          </w:p>
        </w:tc>
        <w:tc>
          <w:tcPr>
            <w:tcW w:w="1684" w:type="dxa"/>
            <w:vAlign w:val="center"/>
          </w:tcPr>
          <w:p w14:paraId="79064513" w14:textId="7E605FE2" w:rsidR="005D0EB2" w:rsidRPr="005D0EB2" w:rsidRDefault="005D0EB2" w:rsidP="006B0B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18 (0.63-2.17) p=0.61</w:t>
            </w:r>
          </w:p>
        </w:tc>
        <w:tc>
          <w:tcPr>
            <w:tcW w:w="1229" w:type="dxa"/>
            <w:vAlign w:val="center"/>
          </w:tcPr>
          <w:p w14:paraId="0094EE9B" w14:textId="5E8FED04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85 (1.11-3.13) p=0.02</w:t>
            </w:r>
          </w:p>
        </w:tc>
        <w:tc>
          <w:tcPr>
            <w:tcW w:w="1262" w:type="dxa"/>
            <w:vAlign w:val="center"/>
          </w:tcPr>
          <w:p w14:paraId="6C9257CB" w14:textId="6B619DCA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19 (0.61-2.33) p=0.60</w:t>
            </w:r>
          </w:p>
        </w:tc>
      </w:tr>
      <w:tr w:rsidR="00DE609A" w:rsidRPr="005D0EB2" w14:paraId="6FB1C22A" w14:textId="77777777" w:rsidTr="000C468E">
        <w:trPr>
          <w:jc w:val="center"/>
        </w:trPr>
        <w:tc>
          <w:tcPr>
            <w:tcW w:w="9743" w:type="dxa"/>
            <w:gridSpan w:val="8"/>
          </w:tcPr>
          <w:p w14:paraId="1C6527BA" w14:textId="77777777" w:rsidR="00DE609A" w:rsidRPr="005D0EB2" w:rsidRDefault="00DE609A" w:rsidP="00DE609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(3) All</w:t>
            </w:r>
          </w:p>
        </w:tc>
      </w:tr>
      <w:tr w:rsidR="005D0EB2" w:rsidRPr="005D0EB2" w14:paraId="1F8BDB9C" w14:textId="77777777" w:rsidTr="002663B6">
        <w:trPr>
          <w:jc w:val="center"/>
        </w:trPr>
        <w:tc>
          <w:tcPr>
            <w:tcW w:w="844" w:type="dxa"/>
          </w:tcPr>
          <w:p w14:paraId="1172BCEC" w14:textId="77777777" w:rsidR="005D0EB2" w:rsidRPr="005D0EB2" w:rsidRDefault="005D0EB2" w:rsidP="006B0B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HIF-1 alpha</w:t>
            </w:r>
          </w:p>
        </w:tc>
        <w:tc>
          <w:tcPr>
            <w:tcW w:w="1404" w:type="dxa"/>
            <w:vAlign w:val="center"/>
          </w:tcPr>
          <w:p w14:paraId="79C6605B" w14:textId="19F5420A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72 (1.27-2.33) p=0.001</w:t>
            </w:r>
          </w:p>
        </w:tc>
        <w:tc>
          <w:tcPr>
            <w:tcW w:w="1079" w:type="dxa"/>
            <w:vAlign w:val="center"/>
          </w:tcPr>
          <w:p w14:paraId="4A6B6CDB" w14:textId="5C542F21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18 (0.85-1.61) p=0.33</w:t>
            </w:r>
          </w:p>
        </w:tc>
        <w:tc>
          <w:tcPr>
            <w:tcW w:w="1174" w:type="dxa"/>
            <w:vAlign w:val="center"/>
          </w:tcPr>
          <w:p w14:paraId="163BF9AF" w14:textId="708E7C82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25 (0.93-1.69) p=0.14</w:t>
            </w:r>
          </w:p>
        </w:tc>
        <w:tc>
          <w:tcPr>
            <w:tcW w:w="1067" w:type="dxa"/>
            <w:vAlign w:val="center"/>
          </w:tcPr>
          <w:p w14:paraId="15E6662D" w14:textId="694936AF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0.95 (0.63-1.43) p=0.82</w:t>
            </w:r>
          </w:p>
        </w:tc>
        <w:tc>
          <w:tcPr>
            <w:tcW w:w="1684" w:type="dxa"/>
            <w:vAlign w:val="center"/>
          </w:tcPr>
          <w:p w14:paraId="42EA7748" w14:textId="72AD4B11" w:rsidR="005D0EB2" w:rsidRPr="005D0EB2" w:rsidRDefault="005D0EB2" w:rsidP="006B0B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79 (1.20-2.63) p=0.004</w:t>
            </w:r>
          </w:p>
        </w:tc>
        <w:tc>
          <w:tcPr>
            <w:tcW w:w="1229" w:type="dxa"/>
            <w:vAlign w:val="center"/>
          </w:tcPr>
          <w:p w14:paraId="37EEE211" w14:textId="528495CF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27 (0.93-1.72) p=0.14</w:t>
            </w:r>
          </w:p>
        </w:tc>
        <w:tc>
          <w:tcPr>
            <w:tcW w:w="1262" w:type="dxa"/>
            <w:vAlign w:val="center"/>
          </w:tcPr>
          <w:p w14:paraId="62638901" w14:textId="6F636A0C" w:rsidR="005D0EB2" w:rsidRPr="005D0EB2" w:rsidRDefault="005D0EB2" w:rsidP="00B400E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2.00 (1.33-2.94) p=0.001</w:t>
            </w:r>
          </w:p>
        </w:tc>
      </w:tr>
      <w:tr w:rsidR="005D0EB2" w:rsidRPr="005D0EB2" w14:paraId="78FC0FE5" w14:textId="77777777" w:rsidTr="002663B6">
        <w:trPr>
          <w:jc w:val="center"/>
        </w:trPr>
        <w:tc>
          <w:tcPr>
            <w:tcW w:w="844" w:type="dxa"/>
          </w:tcPr>
          <w:p w14:paraId="5374A6E5" w14:textId="77777777" w:rsidR="005D0EB2" w:rsidRPr="005D0EB2" w:rsidRDefault="005D0EB2" w:rsidP="006B0B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IL-8</w:t>
            </w:r>
          </w:p>
        </w:tc>
        <w:tc>
          <w:tcPr>
            <w:tcW w:w="1404" w:type="dxa"/>
            <w:vAlign w:val="center"/>
          </w:tcPr>
          <w:p w14:paraId="3D337403" w14:textId="40662B2F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61 (1.18-2.22) p=0.003</w:t>
            </w:r>
          </w:p>
        </w:tc>
        <w:tc>
          <w:tcPr>
            <w:tcW w:w="1079" w:type="dxa"/>
            <w:vAlign w:val="center"/>
          </w:tcPr>
          <w:p w14:paraId="79F6623D" w14:textId="24A0DE14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16 (0.83-1.64) p=0.37</w:t>
            </w:r>
          </w:p>
        </w:tc>
        <w:tc>
          <w:tcPr>
            <w:tcW w:w="1174" w:type="dxa"/>
            <w:vAlign w:val="center"/>
          </w:tcPr>
          <w:p w14:paraId="7C23C57A" w14:textId="254B8B54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25 (0.93-1.72) p=0.15</w:t>
            </w:r>
          </w:p>
        </w:tc>
        <w:tc>
          <w:tcPr>
            <w:tcW w:w="1067" w:type="dxa"/>
            <w:vAlign w:val="center"/>
          </w:tcPr>
          <w:p w14:paraId="035BDB53" w14:textId="38C3D5AE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0.97 (0.64-1.47) p=0.89</w:t>
            </w:r>
          </w:p>
        </w:tc>
        <w:tc>
          <w:tcPr>
            <w:tcW w:w="1684" w:type="dxa"/>
            <w:vAlign w:val="center"/>
          </w:tcPr>
          <w:p w14:paraId="75F9B852" w14:textId="524B553D" w:rsidR="005D0EB2" w:rsidRPr="005D0EB2" w:rsidRDefault="005D0EB2" w:rsidP="006B0B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67 (1.11-2.50) p=0.01</w:t>
            </w:r>
          </w:p>
        </w:tc>
        <w:tc>
          <w:tcPr>
            <w:tcW w:w="1229" w:type="dxa"/>
            <w:vAlign w:val="center"/>
          </w:tcPr>
          <w:p w14:paraId="08211256" w14:textId="4373FA7E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25 (0.91-1.69) p=0.17</w:t>
            </w:r>
          </w:p>
        </w:tc>
        <w:tc>
          <w:tcPr>
            <w:tcW w:w="1262" w:type="dxa"/>
            <w:vAlign w:val="center"/>
          </w:tcPr>
          <w:p w14:paraId="77C91A1F" w14:textId="0F071F7F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89 (1.23-2.94) p=0.003</w:t>
            </w:r>
          </w:p>
        </w:tc>
      </w:tr>
      <w:tr w:rsidR="005D0EB2" w:rsidRPr="005D0EB2" w14:paraId="5DF44EA4" w14:textId="77777777" w:rsidTr="002663B6">
        <w:trPr>
          <w:jc w:val="center"/>
        </w:trPr>
        <w:tc>
          <w:tcPr>
            <w:tcW w:w="844" w:type="dxa"/>
          </w:tcPr>
          <w:p w14:paraId="78FAAF1C" w14:textId="77777777" w:rsidR="005D0EB2" w:rsidRPr="005D0EB2" w:rsidRDefault="005D0EB2" w:rsidP="006B0B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CEA</w:t>
            </w:r>
          </w:p>
        </w:tc>
        <w:tc>
          <w:tcPr>
            <w:tcW w:w="1404" w:type="dxa"/>
            <w:vAlign w:val="center"/>
          </w:tcPr>
          <w:p w14:paraId="441CCD2B" w14:textId="76BD0ABF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72 (1.27-2.33) p=0.001</w:t>
            </w:r>
          </w:p>
        </w:tc>
        <w:tc>
          <w:tcPr>
            <w:tcW w:w="1079" w:type="dxa"/>
            <w:vAlign w:val="center"/>
          </w:tcPr>
          <w:p w14:paraId="1FF7B82D" w14:textId="4A747DFB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16 (0.84-1.59) p=0.36</w:t>
            </w:r>
          </w:p>
        </w:tc>
        <w:tc>
          <w:tcPr>
            <w:tcW w:w="1174" w:type="dxa"/>
            <w:vAlign w:val="center"/>
          </w:tcPr>
          <w:p w14:paraId="7D6149BF" w14:textId="5E2CD1FB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22 (0.90-1.64) p=0.19</w:t>
            </w:r>
          </w:p>
        </w:tc>
        <w:tc>
          <w:tcPr>
            <w:tcW w:w="1067" w:type="dxa"/>
            <w:vAlign w:val="center"/>
          </w:tcPr>
          <w:p w14:paraId="18571575" w14:textId="4BE94296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0.92 (0.61-1.39) p=0.67</w:t>
            </w:r>
          </w:p>
        </w:tc>
        <w:tc>
          <w:tcPr>
            <w:tcW w:w="1684" w:type="dxa"/>
            <w:vAlign w:val="center"/>
          </w:tcPr>
          <w:p w14:paraId="5FDEE0B9" w14:textId="073FAE1F" w:rsidR="005D0EB2" w:rsidRPr="005D0EB2" w:rsidRDefault="005D0EB2" w:rsidP="006B0B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72 (1.16-2.50) p=0.006</w:t>
            </w:r>
          </w:p>
        </w:tc>
        <w:tc>
          <w:tcPr>
            <w:tcW w:w="1229" w:type="dxa"/>
            <w:vAlign w:val="center"/>
          </w:tcPr>
          <w:p w14:paraId="04601465" w14:textId="535D9AE0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25 (0.93-1.69) p=0.14</w:t>
            </w:r>
          </w:p>
        </w:tc>
        <w:tc>
          <w:tcPr>
            <w:tcW w:w="1262" w:type="dxa"/>
            <w:vAlign w:val="center"/>
          </w:tcPr>
          <w:p w14:paraId="74FB0B7A" w14:textId="5E5FD6BE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85 (1.23-2.78) p=0.003</w:t>
            </w:r>
          </w:p>
        </w:tc>
      </w:tr>
      <w:tr w:rsidR="005D0EB2" w:rsidRPr="005D0EB2" w14:paraId="6A877AA0" w14:textId="77777777" w:rsidTr="002663B6">
        <w:trPr>
          <w:jc w:val="center"/>
        </w:trPr>
        <w:tc>
          <w:tcPr>
            <w:tcW w:w="844" w:type="dxa"/>
          </w:tcPr>
          <w:p w14:paraId="0079C538" w14:textId="77777777" w:rsidR="005D0EB2" w:rsidRPr="005D0EB2" w:rsidRDefault="005D0EB2" w:rsidP="006B0B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D0EB2">
              <w:rPr>
                <w:rFonts w:ascii="Arial" w:hAnsi="Arial" w:cs="Arial"/>
                <w:b/>
                <w:sz w:val="24"/>
                <w:szCs w:val="24"/>
                <w:lang w:val="en-US"/>
              </w:rPr>
              <w:t>IL-6</w:t>
            </w:r>
          </w:p>
        </w:tc>
        <w:tc>
          <w:tcPr>
            <w:tcW w:w="1404" w:type="dxa"/>
            <w:vAlign w:val="center"/>
          </w:tcPr>
          <w:p w14:paraId="5A8FAE70" w14:textId="3A584CE5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41 (1.03-1.92) p=0.03</w:t>
            </w:r>
          </w:p>
        </w:tc>
        <w:tc>
          <w:tcPr>
            <w:tcW w:w="1079" w:type="dxa"/>
            <w:vAlign w:val="center"/>
          </w:tcPr>
          <w:p w14:paraId="5523E843" w14:textId="7211E26B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06 (0.76-1.49) p=0.71</w:t>
            </w:r>
          </w:p>
        </w:tc>
        <w:tc>
          <w:tcPr>
            <w:tcW w:w="1174" w:type="dxa"/>
            <w:vAlign w:val="center"/>
          </w:tcPr>
          <w:p w14:paraId="5D923505" w14:textId="78807A6C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27 (0.93-1.72) p=0.14</w:t>
            </w:r>
          </w:p>
        </w:tc>
        <w:tc>
          <w:tcPr>
            <w:tcW w:w="1067" w:type="dxa"/>
            <w:vAlign w:val="center"/>
          </w:tcPr>
          <w:p w14:paraId="4D08E31F" w14:textId="4EAC4E2E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00 (0.66-1.52) p=0.99</w:t>
            </w:r>
          </w:p>
        </w:tc>
        <w:tc>
          <w:tcPr>
            <w:tcW w:w="1684" w:type="dxa"/>
            <w:vAlign w:val="center"/>
          </w:tcPr>
          <w:p w14:paraId="68FE0216" w14:textId="084C8DBC" w:rsidR="005D0EB2" w:rsidRPr="005D0EB2" w:rsidRDefault="005D0EB2" w:rsidP="006B0B5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75 (1.18-2.63) p=0.006</w:t>
            </w:r>
          </w:p>
        </w:tc>
        <w:tc>
          <w:tcPr>
            <w:tcW w:w="1229" w:type="dxa"/>
            <w:vAlign w:val="center"/>
          </w:tcPr>
          <w:p w14:paraId="73A3006C" w14:textId="490B5AD1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1.32 (0.95-1.82) p=0.09</w:t>
            </w:r>
          </w:p>
        </w:tc>
        <w:tc>
          <w:tcPr>
            <w:tcW w:w="1262" w:type="dxa"/>
            <w:vAlign w:val="center"/>
          </w:tcPr>
          <w:p w14:paraId="4F5427CB" w14:textId="242BAB53" w:rsidR="005D0EB2" w:rsidRPr="005D0EB2" w:rsidRDefault="005D0EB2" w:rsidP="00DE60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0EB2">
              <w:rPr>
                <w:rFonts w:ascii="Arial" w:eastAsia="Times New Roman" w:hAnsi="Arial" w:cs="Arial"/>
              </w:rPr>
              <w:t>2.00 (1.32-3.03) p=0.001</w:t>
            </w:r>
          </w:p>
        </w:tc>
      </w:tr>
    </w:tbl>
    <w:p w14:paraId="6A782AD5" w14:textId="77777777" w:rsidR="00187417" w:rsidRPr="005D0EB2" w:rsidRDefault="00187417">
      <w:pPr>
        <w:rPr>
          <w:rFonts w:ascii="Arial" w:hAnsi="Arial" w:cs="Arial"/>
          <w:sz w:val="24"/>
          <w:szCs w:val="24"/>
          <w:lang w:val="en-US"/>
        </w:rPr>
      </w:pPr>
    </w:p>
    <w:sectPr w:rsidR="00187417" w:rsidRPr="005D0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15F56"/>
    <w:multiLevelType w:val="hybridMultilevel"/>
    <w:tmpl w:val="C5DC01F4"/>
    <w:lvl w:ilvl="0" w:tplc="836EAC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9D4096"/>
    <w:multiLevelType w:val="hybridMultilevel"/>
    <w:tmpl w:val="FD00A47E"/>
    <w:lvl w:ilvl="0" w:tplc="26AC11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417"/>
    <w:rsid w:val="000077CE"/>
    <w:rsid w:val="000106D6"/>
    <w:rsid w:val="00016E16"/>
    <w:rsid w:val="00071C17"/>
    <w:rsid w:val="00187417"/>
    <w:rsid w:val="002112A5"/>
    <w:rsid w:val="005D0EB2"/>
    <w:rsid w:val="00651433"/>
    <w:rsid w:val="00794F96"/>
    <w:rsid w:val="0080586A"/>
    <w:rsid w:val="00841A6F"/>
    <w:rsid w:val="008D551F"/>
    <w:rsid w:val="009434B6"/>
    <w:rsid w:val="00B400E7"/>
    <w:rsid w:val="00C572EE"/>
    <w:rsid w:val="00D145D6"/>
    <w:rsid w:val="00D73E1A"/>
    <w:rsid w:val="00DE609A"/>
    <w:rsid w:val="00FD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5B99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4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74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4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74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9</Words>
  <Characters>164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C Clinical Trials Group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sheng Tu</dc:creator>
  <cp:lastModifiedBy>David Shultz</cp:lastModifiedBy>
  <cp:revision>3</cp:revision>
  <dcterms:created xsi:type="dcterms:W3CDTF">2015-12-28T15:07:00Z</dcterms:created>
  <dcterms:modified xsi:type="dcterms:W3CDTF">2015-12-28T15:27:00Z</dcterms:modified>
</cp:coreProperties>
</file>